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DED" w:rsidRPr="00010D94" w:rsidRDefault="00920DED" w:rsidP="00920DE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0D94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S4 Table. </w:t>
      </w:r>
      <w:r w:rsidRPr="00010D9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CA scores per area. </w:t>
      </w:r>
    </w:p>
    <w:p w:rsidR="00920DED" w:rsidRPr="00010D94" w:rsidRDefault="00920DED" w:rsidP="00920DE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8019" w:type="dxa"/>
        <w:tblInd w:w="2" w:type="dxa"/>
        <w:tblBorders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723"/>
        <w:gridCol w:w="963"/>
        <w:gridCol w:w="1539"/>
        <w:gridCol w:w="1052"/>
        <w:gridCol w:w="1053"/>
        <w:gridCol w:w="894"/>
        <w:gridCol w:w="895"/>
        <w:gridCol w:w="900"/>
      </w:tblGrid>
      <w:tr w:rsidR="00920DED" w:rsidRPr="00010D94" w:rsidTr="00DF6852">
        <w:trPr>
          <w:trHeight w:val="300"/>
          <w:tblHeader/>
        </w:trPr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  <w:t>Area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pecies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tand Biomass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C5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920DED" w:rsidRPr="00010D94" w:rsidRDefault="00920DED" w:rsidP="00DF6852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icily</w:t>
            </w: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006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67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44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86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918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94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70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595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10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1.3933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1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806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331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06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9225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57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65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739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13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0278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76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53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54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58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0457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22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8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80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16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772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2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94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43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21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636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7160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48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64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28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5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3635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807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65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97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3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969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4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36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35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893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25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470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04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08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859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69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2.4775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6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27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156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50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28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263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33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471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97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54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181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2068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74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104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60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089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295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162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306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88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790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58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71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912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9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581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544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29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64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63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4421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04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29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67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8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439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1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498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20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77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58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552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9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59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29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26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23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7278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0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51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84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031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48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2297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900</w:t>
            </w:r>
          </w:p>
        </w:tc>
        <w:tc>
          <w:tcPr>
            <w:tcW w:w="1052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666</w:t>
            </w:r>
          </w:p>
        </w:tc>
        <w:tc>
          <w:tcPr>
            <w:tcW w:w="105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480</w:t>
            </w:r>
          </w:p>
        </w:tc>
        <w:tc>
          <w:tcPr>
            <w:tcW w:w="894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267</w:t>
            </w:r>
          </w:p>
        </w:tc>
        <w:tc>
          <w:tcPr>
            <w:tcW w:w="895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387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867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tcBorders>
              <w:bottom w:val="nil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300</w:t>
            </w:r>
          </w:p>
        </w:tc>
        <w:tc>
          <w:tcPr>
            <w:tcW w:w="105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596</w:t>
            </w:r>
          </w:p>
        </w:tc>
        <w:tc>
          <w:tcPr>
            <w:tcW w:w="10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760</w:t>
            </w:r>
          </w:p>
        </w:tc>
        <w:tc>
          <w:tcPr>
            <w:tcW w:w="89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14</w:t>
            </w:r>
          </w:p>
        </w:tc>
        <w:tc>
          <w:tcPr>
            <w:tcW w:w="89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044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3981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50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60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84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35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3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9589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 w:val="restart"/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920DED" w:rsidRPr="00010D94" w:rsidRDefault="00920DED" w:rsidP="00DF6852">
            <w:pPr>
              <w:suppressAutoHyphens/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010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Greece</w:t>
            </w: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1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70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35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12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74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2900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51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5275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26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25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0297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5076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62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04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85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7476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433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595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04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84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808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358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642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04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1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4658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0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55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237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67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98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3101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anchovy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462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009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878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66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4696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7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8957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5970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562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2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692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5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74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59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1214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70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1839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6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20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370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189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30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8376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34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8260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0953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0336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26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8896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3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914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008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4077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27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914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8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6995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8711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513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440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0859</w:t>
            </w:r>
          </w:p>
        </w:tc>
      </w:tr>
      <w:tr w:rsidR="00920DED" w:rsidRPr="00010D94" w:rsidTr="00DF6852">
        <w:trPr>
          <w:cantSplit/>
          <w:trHeight w:val="315"/>
        </w:trPr>
        <w:tc>
          <w:tcPr>
            <w:tcW w:w="723" w:type="dxa"/>
            <w:vMerge/>
            <w:shd w:val="clear" w:color="auto" w:fill="auto"/>
            <w:tcMar>
              <w:left w:w="108" w:type="dxa"/>
            </w:tcMar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</w:p>
        </w:tc>
        <w:tc>
          <w:tcPr>
            <w:tcW w:w="96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sardine      </w:t>
            </w:r>
          </w:p>
        </w:tc>
        <w:tc>
          <w:tcPr>
            <w:tcW w:w="1539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200</w:t>
            </w:r>
          </w:p>
        </w:tc>
        <w:tc>
          <w:tcPr>
            <w:tcW w:w="1052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161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274</w:t>
            </w:r>
          </w:p>
        </w:tc>
        <w:tc>
          <w:tcPr>
            <w:tcW w:w="894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200</w:t>
            </w:r>
          </w:p>
        </w:tc>
        <w:tc>
          <w:tcPr>
            <w:tcW w:w="895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71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bottom"/>
          </w:tcPr>
          <w:p w:rsidR="00920DED" w:rsidRPr="00010D94" w:rsidRDefault="00920DED" w:rsidP="00DF6852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010D94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-0.5504</w:t>
            </w:r>
          </w:p>
        </w:tc>
      </w:tr>
    </w:tbl>
    <w:p w:rsidR="00D733B2" w:rsidRDefault="00D733B2" w:rsidP="008349B9">
      <w:bookmarkStart w:id="0" w:name="_GoBack"/>
      <w:bookmarkEnd w:id="0"/>
    </w:p>
    <w:sectPr w:rsidR="00D733B2">
      <w:footerReference w:type="default" r:id="rId5"/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D4A" w:rsidRDefault="008349B9">
    <w:pPr>
      <w:pStyle w:val="a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:rsidR="00D04D4A" w:rsidRDefault="008349B9">
    <w:pPr>
      <w:pStyle w:val="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DED"/>
    <w:rsid w:val="008349B9"/>
    <w:rsid w:val="00920DED"/>
    <w:rsid w:val="00D7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a"/>
    <w:uiPriority w:val="99"/>
    <w:rsid w:val="00920DED"/>
    <w:rPr>
      <w:rFonts w:ascii="Times New Roman" w:hAnsi="Times New Roman"/>
      <w:sz w:val="24"/>
      <w:szCs w:val="24"/>
    </w:rPr>
  </w:style>
  <w:style w:type="paragraph" w:customStyle="1" w:styleId="a">
    <w:name w:val="Υποσέλιδο"/>
    <w:basedOn w:val="Normal"/>
    <w:link w:val="FooterChar"/>
    <w:uiPriority w:val="99"/>
    <w:rsid w:val="00920DED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0D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a"/>
    <w:uiPriority w:val="99"/>
    <w:rsid w:val="00920DED"/>
    <w:rPr>
      <w:rFonts w:ascii="Times New Roman" w:hAnsi="Times New Roman"/>
      <w:sz w:val="24"/>
      <w:szCs w:val="24"/>
    </w:rPr>
  </w:style>
  <w:style w:type="paragraph" w:customStyle="1" w:styleId="a">
    <w:name w:val="Υποσέλιδο"/>
    <w:basedOn w:val="Normal"/>
    <w:link w:val="FooterChar"/>
    <w:uiPriority w:val="99"/>
    <w:rsid w:val="00920DED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5-06-26T09:00:00Z</dcterms:created>
  <dcterms:modified xsi:type="dcterms:W3CDTF">2015-06-26T09:00:00Z</dcterms:modified>
</cp:coreProperties>
</file>